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7B1CA" w14:textId="62D4EDA7" w:rsidR="007C3E31" w:rsidRDefault="00FC030D" w:rsidP="00DC4BA9">
      <w:pPr>
        <w:kinsoku w:val="0"/>
        <w:spacing w:beforeLines="100" w:before="312" w:afterLines="100" w:after="312" w:line="480" w:lineRule="auto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</w:rPr>
        <w:t>Supplement Table 5. Univariate and multivariate regression analysis of TCGA database</w:t>
      </w:r>
      <w:bookmarkStart w:id="0" w:name="_GoBack"/>
      <w:bookmarkEnd w:id="0"/>
    </w:p>
    <w:tbl>
      <w:tblPr>
        <w:tblW w:w="10485" w:type="dxa"/>
        <w:tblLook w:val="04A0" w:firstRow="1" w:lastRow="0" w:firstColumn="1" w:lastColumn="0" w:noHBand="0" w:noVBand="1"/>
      </w:tblPr>
      <w:tblGrid>
        <w:gridCol w:w="1931"/>
        <w:gridCol w:w="1325"/>
        <w:gridCol w:w="986"/>
        <w:gridCol w:w="2065"/>
        <w:gridCol w:w="1343"/>
        <w:gridCol w:w="992"/>
        <w:gridCol w:w="1843"/>
      </w:tblGrid>
      <w:tr w:rsidR="006F4291" w:rsidRPr="006F4291" w14:paraId="073D37D2" w14:textId="77777777" w:rsidTr="006F4291">
        <w:trPr>
          <w:trHeight w:val="360"/>
        </w:trPr>
        <w:tc>
          <w:tcPr>
            <w:tcW w:w="104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2ACF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TCGA cohort</w:t>
            </w:r>
          </w:p>
        </w:tc>
      </w:tr>
      <w:tr w:rsidR="006F4291" w:rsidRPr="006F4291" w14:paraId="5679912D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26FD" w14:textId="77777777" w:rsidR="006F4291" w:rsidRPr="006F4291" w:rsidRDefault="006F4291" w:rsidP="006F429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6F4291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9E7C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Univariate analysis</w:t>
            </w:r>
          </w:p>
        </w:tc>
        <w:tc>
          <w:tcPr>
            <w:tcW w:w="417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56D1" w14:textId="449F4C81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ultivariate analysis</w:t>
            </w: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6F4291" w:rsidRPr="006F4291" w14:paraId="23501FAE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51ED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BE20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  <w:r w:rsidRPr="006F4291"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  <w:t>‐</w:t>
            </w: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A0F9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5802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5% C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1FC5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  <w:r w:rsidRPr="006F4291"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  <w:t>‐</w:t>
            </w: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704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37F9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5% CI</w:t>
            </w:r>
          </w:p>
        </w:tc>
      </w:tr>
      <w:tr w:rsidR="006F4291" w:rsidRPr="006F4291" w14:paraId="4B1F0662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0FF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EBBF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D6E0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7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3D12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61-1.08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B261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211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076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7-1.081</w:t>
            </w:r>
          </w:p>
        </w:tc>
      </w:tr>
      <w:tr w:rsidR="006F4291" w:rsidRPr="006F4291" w14:paraId="1BDDFF87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322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A78C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888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06D4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40-1.46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ADAF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F50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014E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60-1.605</w:t>
            </w:r>
          </w:p>
        </w:tc>
      </w:tr>
      <w:tr w:rsidR="006F4291" w:rsidRPr="006F4291" w14:paraId="6F3BDC04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B0FD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rad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B6A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B962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.00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905C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923-17.48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F643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1DD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.4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8F1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908-10.642</w:t>
            </w:r>
          </w:p>
        </w:tc>
      </w:tr>
      <w:tr w:rsidR="006F4291" w:rsidRPr="006F4291" w14:paraId="109C19C1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842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ubtyp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D25E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1FD7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.15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3DB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793-6.18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81AD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AEC7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D58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39-1.975</w:t>
            </w:r>
          </w:p>
        </w:tc>
      </w:tr>
      <w:tr w:rsidR="006F4291" w:rsidRPr="006F4291" w14:paraId="0677BF7D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B5F0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IDH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9434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447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5E33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85-0.16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A39D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BD1C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DC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64-1.253</w:t>
            </w:r>
          </w:p>
        </w:tc>
      </w:tr>
      <w:tr w:rsidR="006F4291" w:rsidRPr="006F4291" w14:paraId="694FE78F" w14:textId="77777777" w:rsidTr="006F4291">
        <w:trPr>
          <w:trHeight w:val="284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C79F" w14:textId="77777777" w:rsidR="006F4291" w:rsidRPr="006F4291" w:rsidRDefault="006F4291" w:rsidP="006F4291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GMT promote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F4D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441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33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C142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47-0.46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BC79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29F9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2240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38-1.306</w:t>
            </w:r>
          </w:p>
        </w:tc>
      </w:tr>
      <w:tr w:rsidR="006F4291" w:rsidRPr="006F4291" w14:paraId="5588ADFC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51F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p/19q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0B42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A1FF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.38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5DE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662-7.21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051D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0B18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9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5E3A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67-3.647</w:t>
            </w:r>
          </w:p>
        </w:tc>
      </w:tr>
      <w:tr w:rsidR="006F4291" w:rsidRPr="006F4291" w14:paraId="20ED22BC" w14:textId="77777777" w:rsidTr="006F4291">
        <w:trPr>
          <w:trHeight w:val="360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915B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isk scor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5715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8066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6C45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7-1.0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7B25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F961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EE41" w14:textId="77777777" w:rsidR="006F4291" w:rsidRPr="006F4291" w:rsidRDefault="006F4291" w:rsidP="006F42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6F429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9-1.008</w:t>
            </w:r>
          </w:p>
        </w:tc>
      </w:tr>
    </w:tbl>
    <w:p w14:paraId="692BCD24" w14:textId="77777777" w:rsidR="007C3E31" w:rsidRPr="007C3E31" w:rsidRDefault="007C3E31" w:rsidP="007C3E31">
      <w:pPr>
        <w:rPr>
          <w:rFonts w:ascii="Times New Roman" w:hAnsi="Times New Roman" w:cs="Times New Roman"/>
          <w:sz w:val="32"/>
          <w:szCs w:val="32"/>
        </w:rPr>
      </w:pPr>
    </w:p>
    <w:p w14:paraId="0EF91CE5" w14:textId="5333BDCB" w:rsidR="00FA1D94" w:rsidRPr="007C3E31" w:rsidRDefault="00FA1D94" w:rsidP="007C3E31">
      <w:pPr>
        <w:jc w:val="center"/>
        <w:rPr>
          <w:szCs w:val="21"/>
        </w:rPr>
      </w:pPr>
    </w:p>
    <w:sectPr w:rsidR="00FA1D94" w:rsidRPr="007C3E31" w:rsidSect="007C3E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410"/>
    <w:rsid w:val="006F4291"/>
    <w:rsid w:val="007C3E31"/>
    <w:rsid w:val="00975235"/>
    <w:rsid w:val="00AB66C6"/>
    <w:rsid w:val="00D60410"/>
    <w:rsid w:val="00DC4BA9"/>
    <w:rsid w:val="00FA1D94"/>
    <w:rsid w:val="00FC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E89A2"/>
  <w15:chartTrackingRefBased/>
  <w15:docId w15:val="{C331AF01-79B5-4DFB-B2D2-07B3A98E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E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3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mneuro@gmail.com</dc:creator>
  <cp:keywords/>
  <dc:description/>
  <cp:lastModifiedBy>Durgadevi S Shanmugam T D</cp:lastModifiedBy>
  <cp:revision>7</cp:revision>
  <dcterms:created xsi:type="dcterms:W3CDTF">2023-09-04T07:15:00Z</dcterms:created>
  <dcterms:modified xsi:type="dcterms:W3CDTF">2024-08-12T04:57:00Z</dcterms:modified>
</cp:coreProperties>
</file>